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682F" w:rsidRPr="006D4ACF" w:rsidRDefault="009F4F69">
      <w:pPr>
        <w:rPr>
          <w:lang w:val="en-US"/>
        </w:rPr>
      </w:pPr>
      <w:r>
        <w:rPr>
          <w:b/>
          <w:bCs/>
          <w:lang w:val="en-US"/>
        </w:rPr>
        <w:t>Supplementary information</w:t>
      </w:r>
      <w:r>
        <w:rPr>
          <w:b/>
          <w:bCs/>
          <w:lang w:val="en-US"/>
        </w:rPr>
        <w:t xml:space="preserve"> S3</w:t>
      </w:r>
      <w:bookmarkStart w:id="0" w:name="_GoBack"/>
      <w:bookmarkEnd w:id="0"/>
      <w:r w:rsidR="006D4ACF" w:rsidRPr="008F3AB9">
        <w:rPr>
          <w:lang w:val="en-US"/>
        </w:rPr>
        <w:t xml:space="preserve">. </w:t>
      </w:r>
      <w:r w:rsidR="006D4ACF" w:rsidRPr="006323AA">
        <w:rPr>
          <w:lang w:val="en-US"/>
        </w:rPr>
        <w:t xml:space="preserve">Trends in early fetal mortality through TOPFA  among cases with congenital anomalies, using Joinpoint regression, </w:t>
      </w:r>
      <w:proofErr w:type="spellStart"/>
      <w:r w:rsidR="006D4ACF" w:rsidRPr="006323AA">
        <w:rPr>
          <w:lang w:val="en-US"/>
        </w:rPr>
        <w:t>Eurocat</w:t>
      </w:r>
      <w:proofErr w:type="spellEnd"/>
      <w:r w:rsidR="006D4ACF" w:rsidRPr="006323AA">
        <w:rPr>
          <w:lang w:val="en-US"/>
        </w:rPr>
        <w:t xml:space="preserve"> Northern Netherlands, 2001‒2017</w:t>
      </w:r>
      <w:r w:rsidR="006D4ACF">
        <w:rPr>
          <w:lang w:val="en-US"/>
        </w:rPr>
        <w:t>.</w:t>
      </w:r>
      <w:r w:rsidR="006D4ACF">
        <w:rPr>
          <w:noProof/>
          <w:lang w:val="en-US"/>
        </w:rPr>
        <w:drawing>
          <wp:inline distT="0" distB="0" distL="0" distR="0" wp14:anchorId="353F883E" wp14:editId="615A71C3">
            <wp:extent cx="5760720" cy="3919199"/>
            <wp:effectExtent l="0" t="0" r="0" b="5715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9191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F682F" w:rsidRPr="006D4AC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E4B"/>
    <w:rsid w:val="00002FCE"/>
    <w:rsid w:val="00005F78"/>
    <w:rsid w:val="00027921"/>
    <w:rsid w:val="00066FAE"/>
    <w:rsid w:val="00081E00"/>
    <w:rsid w:val="000D76D5"/>
    <w:rsid w:val="00147AFD"/>
    <w:rsid w:val="001526AC"/>
    <w:rsid w:val="001B7360"/>
    <w:rsid w:val="00221878"/>
    <w:rsid w:val="00243EA4"/>
    <w:rsid w:val="00267C8B"/>
    <w:rsid w:val="002B039F"/>
    <w:rsid w:val="002E7152"/>
    <w:rsid w:val="003355AF"/>
    <w:rsid w:val="00347DB2"/>
    <w:rsid w:val="003B6E8E"/>
    <w:rsid w:val="003C19B3"/>
    <w:rsid w:val="003D2089"/>
    <w:rsid w:val="003E19AF"/>
    <w:rsid w:val="003F4179"/>
    <w:rsid w:val="00416B65"/>
    <w:rsid w:val="004219B5"/>
    <w:rsid w:val="00451EF0"/>
    <w:rsid w:val="004629D3"/>
    <w:rsid w:val="00473AB7"/>
    <w:rsid w:val="00487F12"/>
    <w:rsid w:val="004A4A45"/>
    <w:rsid w:val="004B02CC"/>
    <w:rsid w:val="004F46A1"/>
    <w:rsid w:val="005030AF"/>
    <w:rsid w:val="0050475C"/>
    <w:rsid w:val="005048A7"/>
    <w:rsid w:val="0059093F"/>
    <w:rsid w:val="005A04B8"/>
    <w:rsid w:val="005A2E13"/>
    <w:rsid w:val="005E1CE1"/>
    <w:rsid w:val="005E5147"/>
    <w:rsid w:val="00615BCF"/>
    <w:rsid w:val="00640EE6"/>
    <w:rsid w:val="006554F0"/>
    <w:rsid w:val="00663239"/>
    <w:rsid w:val="00667A03"/>
    <w:rsid w:val="00681816"/>
    <w:rsid w:val="006C4735"/>
    <w:rsid w:val="006C55B4"/>
    <w:rsid w:val="006C5F3D"/>
    <w:rsid w:val="006D3A1B"/>
    <w:rsid w:val="006D4ACF"/>
    <w:rsid w:val="006E02FC"/>
    <w:rsid w:val="006E3C39"/>
    <w:rsid w:val="006F0AA8"/>
    <w:rsid w:val="00701F41"/>
    <w:rsid w:val="00734B0A"/>
    <w:rsid w:val="0077682A"/>
    <w:rsid w:val="007C07D4"/>
    <w:rsid w:val="00841108"/>
    <w:rsid w:val="00873FD9"/>
    <w:rsid w:val="008840BE"/>
    <w:rsid w:val="00891F4F"/>
    <w:rsid w:val="008A21B9"/>
    <w:rsid w:val="008B1B11"/>
    <w:rsid w:val="008E6AC8"/>
    <w:rsid w:val="008F26D9"/>
    <w:rsid w:val="008F5F83"/>
    <w:rsid w:val="00901E45"/>
    <w:rsid w:val="0090498E"/>
    <w:rsid w:val="00927FC6"/>
    <w:rsid w:val="00931039"/>
    <w:rsid w:val="0093376B"/>
    <w:rsid w:val="00936D86"/>
    <w:rsid w:val="00937A0A"/>
    <w:rsid w:val="00997B30"/>
    <w:rsid w:val="009D40DC"/>
    <w:rsid w:val="009E088E"/>
    <w:rsid w:val="009E5764"/>
    <w:rsid w:val="009F47AC"/>
    <w:rsid w:val="009F4F69"/>
    <w:rsid w:val="009F733C"/>
    <w:rsid w:val="00A30419"/>
    <w:rsid w:val="00A545C0"/>
    <w:rsid w:val="00A916C2"/>
    <w:rsid w:val="00A927FD"/>
    <w:rsid w:val="00AC401B"/>
    <w:rsid w:val="00AD25A1"/>
    <w:rsid w:val="00AE28A3"/>
    <w:rsid w:val="00AE3D9E"/>
    <w:rsid w:val="00B03AD7"/>
    <w:rsid w:val="00B15456"/>
    <w:rsid w:val="00B24637"/>
    <w:rsid w:val="00B424C1"/>
    <w:rsid w:val="00B616FC"/>
    <w:rsid w:val="00B670BC"/>
    <w:rsid w:val="00B70B4E"/>
    <w:rsid w:val="00B94A1D"/>
    <w:rsid w:val="00BA0F2D"/>
    <w:rsid w:val="00BB4C53"/>
    <w:rsid w:val="00BC5A0B"/>
    <w:rsid w:val="00BD75DF"/>
    <w:rsid w:val="00BE7584"/>
    <w:rsid w:val="00C0112C"/>
    <w:rsid w:val="00C01580"/>
    <w:rsid w:val="00C07F87"/>
    <w:rsid w:val="00C320B7"/>
    <w:rsid w:val="00C45315"/>
    <w:rsid w:val="00C56A90"/>
    <w:rsid w:val="00C84AB2"/>
    <w:rsid w:val="00C851BA"/>
    <w:rsid w:val="00C8604C"/>
    <w:rsid w:val="00C94CD6"/>
    <w:rsid w:val="00CA3E4B"/>
    <w:rsid w:val="00CD3C28"/>
    <w:rsid w:val="00D072A0"/>
    <w:rsid w:val="00D12159"/>
    <w:rsid w:val="00D14EFA"/>
    <w:rsid w:val="00DA1595"/>
    <w:rsid w:val="00DB3815"/>
    <w:rsid w:val="00DE003C"/>
    <w:rsid w:val="00DE2731"/>
    <w:rsid w:val="00E236EA"/>
    <w:rsid w:val="00E30290"/>
    <w:rsid w:val="00E35904"/>
    <w:rsid w:val="00E73299"/>
    <w:rsid w:val="00E76B55"/>
    <w:rsid w:val="00E963DC"/>
    <w:rsid w:val="00ED29A3"/>
    <w:rsid w:val="00ED6FCD"/>
    <w:rsid w:val="00F0171E"/>
    <w:rsid w:val="00F0692D"/>
    <w:rsid w:val="00F47B24"/>
    <w:rsid w:val="00F64C68"/>
    <w:rsid w:val="00F7747D"/>
    <w:rsid w:val="00F87589"/>
    <w:rsid w:val="00FA42DE"/>
    <w:rsid w:val="00FD0CDB"/>
    <w:rsid w:val="00FD1AE5"/>
    <w:rsid w:val="00FE2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A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ACF"/>
    <w:rPr>
      <w:rFonts w:ascii="Tahom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4A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4ACF"/>
    <w:rPr>
      <w:rFonts w:ascii="Tahoma" w:hAnsi="Tahoma" w:cs="Tahoma"/>
      <w:sz w:val="16"/>
      <w:szCs w:val="16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>Universitair Medisch Centrum Groningen</Company>
  <LinksUpToDate>false</LinksUpToDate>
  <CharactersWithSpaces>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di, F (med)</dc:creator>
  <cp:keywords/>
  <dc:description/>
  <cp:lastModifiedBy>Bardi, F (med)</cp:lastModifiedBy>
  <cp:revision>3</cp:revision>
  <dcterms:created xsi:type="dcterms:W3CDTF">2020-11-04T18:22:00Z</dcterms:created>
  <dcterms:modified xsi:type="dcterms:W3CDTF">2021-01-27T20:50:00Z</dcterms:modified>
</cp:coreProperties>
</file>